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636"/>
        <w:tblW w:w="0" w:type="auto"/>
        <w:tblLook w:val="04A0" w:firstRow="1" w:lastRow="0" w:firstColumn="1" w:lastColumn="0" w:noHBand="0" w:noVBand="1"/>
      </w:tblPr>
      <w:tblGrid>
        <w:gridCol w:w="1003"/>
        <w:gridCol w:w="1819"/>
        <w:gridCol w:w="2224"/>
        <w:gridCol w:w="3250"/>
      </w:tblGrid>
      <w:tr w:rsidR="008A6888" w:rsidRPr="00FD54D8" w14:paraId="3AED8C91" w14:textId="77777777" w:rsidTr="00FD54D8">
        <w:tc>
          <w:tcPr>
            <w:tcW w:w="997" w:type="dxa"/>
          </w:tcPr>
          <w:p w14:paraId="704E6C50" w14:textId="21C4A6AB" w:rsidR="008A6888" w:rsidRPr="00FD54D8" w:rsidRDefault="00722B66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1820" w:type="dxa"/>
          </w:tcPr>
          <w:p w14:paraId="0B9E3A3E" w14:textId="103D9078" w:rsidR="008A6888" w:rsidRPr="00FD54D8" w:rsidRDefault="008A688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ntibodies</w:t>
            </w:r>
          </w:p>
        </w:tc>
        <w:tc>
          <w:tcPr>
            <w:tcW w:w="2226" w:type="dxa"/>
          </w:tcPr>
          <w:p w14:paraId="502D15B1" w14:textId="47839455" w:rsidR="008A6888" w:rsidRPr="00FD54D8" w:rsidRDefault="00FD54D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SOURCE</w:t>
            </w:r>
          </w:p>
        </w:tc>
        <w:tc>
          <w:tcPr>
            <w:tcW w:w="3253" w:type="dxa"/>
          </w:tcPr>
          <w:p w14:paraId="6CA617D7" w14:textId="31B4CDA8" w:rsidR="008A6888" w:rsidRPr="00FD54D8" w:rsidRDefault="00FD54D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IDENTIFIER</w:t>
            </w:r>
          </w:p>
        </w:tc>
      </w:tr>
      <w:tr w:rsidR="008A6888" w:rsidRPr="00FD54D8" w14:paraId="24DAAB15" w14:textId="77777777" w:rsidTr="00FD54D8">
        <w:tc>
          <w:tcPr>
            <w:tcW w:w="997" w:type="dxa"/>
          </w:tcPr>
          <w:p w14:paraId="46365B16" w14:textId="5F4BD73F" w:rsidR="008A6888" w:rsidRPr="00FD54D8" w:rsidRDefault="00722B66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20" w:type="dxa"/>
          </w:tcPr>
          <w:p w14:paraId="2E512E9D" w14:textId="0F4E0D35" w:rsidR="008A6888" w:rsidRPr="00FD54D8" w:rsidRDefault="008A688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Gαi1</w:t>
            </w:r>
          </w:p>
        </w:tc>
        <w:tc>
          <w:tcPr>
            <w:tcW w:w="2226" w:type="dxa"/>
          </w:tcPr>
          <w:p w14:paraId="7B760BC8" w14:textId="536766D6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Santa Cruz Biotech </w:t>
            </w:r>
          </w:p>
        </w:tc>
        <w:tc>
          <w:tcPr>
            <w:tcW w:w="3253" w:type="dxa"/>
          </w:tcPr>
          <w:p w14:paraId="7AAEF42F" w14:textId="01095208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sc-13533</w:t>
            </w:r>
          </w:p>
        </w:tc>
      </w:tr>
      <w:tr w:rsidR="008A6888" w:rsidRPr="00FD54D8" w14:paraId="4A996620" w14:textId="77777777" w:rsidTr="00FD54D8">
        <w:tc>
          <w:tcPr>
            <w:tcW w:w="997" w:type="dxa"/>
          </w:tcPr>
          <w:p w14:paraId="73E20FC7" w14:textId="7B8D6280" w:rsidR="008A6888" w:rsidRPr="00FD54D8" w:rsidRDefault="00722B66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20" w:type="dxa"/>
          </w:tcPr>
          <w:p w14:paraId="42844C9D" w14:textId="405D593C" w:rsidR="008A6888" w:rsidRPr="00FD54D8" w:rsidRDefault="008A688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Gαi2</w:t>
            </w:r>
          </w:p>
        </w:tc>
        <w:tc>
          <w:tcPr>
            <w:tcW w:w="2226" w:type="dxa"/>
          </w:tcPr>
          <w:p w14:paraId="687BFEAC" w14:textId="40E0FA1B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Santa Cruz Biotech </w:t>
            </w:r>
          </w:p>
        </w:tc>
        <w:tc>
          <w:tcPr>
            <w:tcW w:w="3253" w:type="dxa"/>
          </w:tcPr>
          <w:p w14:paraId="77E5EBF1" w14:textId="7081BFDB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sc-13534</w:t>
            </w:r>
          </w:p>
        </w:tc>
      </w:tr>
      <w:tr w:rsidR="008A6888" w:rsidRPr="00FD54D8" w14:paraId="0F40F92E" w14:textId="77777777" w:rsidTr="00FD54D8">
        <w:tc>
          <w:tcPr>
            <w:tcW w:w="997" w:type="dxa"/>
          </w:tcPr>
          <w:p w14:paraId="79EFB0EA" w14:textId="39E8EF76" w:rsidR="008A6888" w:rsidRPr="00FD54D8" w:rsidRDefault="00722B66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20" w:type="dxa"/>
          </w:tcPr>
          <w:p w14:paraId="7B62F24C" w14:textId="5835285D" w:rsidR="008A6888" w:rsidRPr="00FD54D8" w:rsidRDefault="008A688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Gαi3</w:t>
            </w:r>
          </w:p>
        </w:tc>
        <w:tc>
          <w:tcPr>
            <w:tcW w:w="2226" w:type="dxa"/>
          </w:tcPr>
          <w:p w14:paraId="1DF64007" w14:textId="11E7B9E6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Santa Cruz Biotech </w:t>
            </w:r>
          </w:p>
        </w:tc>
        <w:tc>
          <w:tcPr>
            <w:tcW w:w="3253" w:type="dxa"/>
          </w:tcPr>
          <w:p w14:paraId="0B030E1C" w14:textId="0654BB32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sc-365422</w:t>
            </w:r>
          </w:p>
        </w:tc>
      </w:tr>
      <w:tr w:rsidR="003E5FCF" w:rsidRPr="00FD54D8" w14:paraId="18C92A14" w14:textId="77777777" w:rsidTr="00FD54D8">
        <w:tc>
          <w:tcPr>
            <w:tcW w:w="997" w:type="dxa"/>
          </w:tcPr>
          <w:p w14:paraId="2C37870D" w14:textId="77777777" w:rsidR="003E5FCF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0" w:type="dxa"/>
          </w:tcPr>
          <w:p w14:paraId="6944C906" w14:textId="66B473B8" w:rsidR="003E5FCF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HRP IgG</w:t>
            </w:r>
          </w:p>
        </w:tc>
        <w:tc>
          <w:tcPr>
            <w:tcW w:w="2226" w:type="dxa"/>
          </w:tcPr>
          <w:p w14:paraId="0EE0DA14" w14:textId="01D3691A" w:rsidR="003E5FCF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Santa Cruz Biotech </w:t>
            </w:r>
          </w:p>
        </w:tc>
        <w:tc>
          <w:tcPr>
            <w:tcW w:w="3253" w:type="dxa"/>
          </w:tcPr>
          <w:p w14:paraId="631ADE25" w14:textId="41103CB2" w:rsidR="003E5FCF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sc-2030/2031</w:t>
            </w:r>
          </w:p>
        </w:tc>
      </w:tr>
      <w:tr w:rsidR="008A6888" w:rsidRPr="00FD54D8" w14:paraId="10F835C6" w14:textId="77777777" w:rsidTr="00FD54D8">
        <w:tc>
          <w:tcPr>
            <w:tcW w:w="997" w:type="dxa"/>
          </w:tcPr>
          <w:p w14:paraId="4AA4053E" w14:textId="38374E72" w:rsidR="008A6888" w:rsidRPr="00FD54D8" w:rsidRDefault="00722B66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20" w:type="dxa"/>
          </w:tcPr>
          <w:p w14:paraId="116A09D2" w14:textId="0A5A6243" w:rsidR="008A6888" w:rsidRPr="00FD54D8" w:rsidRDefault="008A688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2226" w:type="dxa"/>
          </w:tcPr>
          <w:p w14:paraId="2C077F27" w14:textId="3FF0E7EE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36A5C80C" w14:textId="3D7462A9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#5174</w:t>
            </w:r>
          </w:p>
        </w:tc>
      </w:tr>
      <w:tr w:rsidR="008A6888" w:rsidRPr="00FD54D8" w14:paraId="541A9AB8" w14:textId="77777777" w:rsidTr="00FD54D8">
        <w:tc>
          <w:tcPr>
            <w:tcW w:w="997" w:type="dxa"/>
          </w:tcPr>
          <w:p w14:paraId="1D33B65D" w14:textId="3CC93751" w:rsidR="008A6888" w:rsidRPr="00FD54D8" w:rsidRDefault="00722B66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20" w:type="dxa"/>
          </w:tcPr>
          <w:p w14:paraId="63E7C18F" w14:textId="48785C16" w:rsidR="008A6888" w:rsidRPr="00FD54D8" w:rsidRDefault="008A688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β-Tubulin</w:t>
            </w:r>
          </w:p>
        </w:tc>
        <w:tc>
          <w:tcPr>
            <w:tcW w:w="2226" w:type="dxa"/>
          </w:tcPr>
          <w:p w14:paraId="4CF9787E" w14:textId="17FE5B4C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 w:rsidRPr="00FD54D8">
              <w:rPr>
                <w:rFonts w:ascii="Times New Roman" w:hAnsi="Times New Roman" w:cs="Times New Roman"/>
                <w:sz w:val="24"/>
              </w:rPr>
              <w:t>Cell Signaling Tech</w:t>
            </w:r>
            <w:bookmarkEnd w:id="0"/>
            <w:r w:rsidRPr="00FD54D8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253" w:type="dxa"/>
          </w:tcPr>
          <w:p w14:paraId="1990690B" w14:textId="4226898E" w:rsidR="008A6888" w:rsidRPr="00FD54D8" w:rsidRDefault="003E5FCF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#15115</w:t>
            </w:r>
          </w:p>
        </w:tc>
      </w:tr>
      <w:tr w:rsidR="003A3855" w:rsidRPr="00FD54D8" w14:paraId="0BB4F4BA" w14:textId="77777777" w:rsidTr="00FD54D8">
        <w:tc>
          <w:tcPr>
            <w:tcW w:w="997" w:type="dxa"/>
          </w:tcPr>
          <w:p w14:paraId="2DADDC00" w14:textId="0E5BF858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20" w:type="dxa"/>
          </w:tcPr>
          <w:p w14:paraId="01DDB8E1" w14:textId="27A92642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1" w:name="OLE_LINK3"/>
            <w:r w:rsidRPr="00FD54D8">
              <w:rPr>
                <w:rFonts w:ascii="Times New Roman" w:hAnsi="Times New Roman" w:cs="Times New Roman"/>
                <w:sz w:val="24"/>
              </w:rPr>
              <w:t>JNK</w:t>
            </w:r>
            <w:bookmarkEnd w:id="1"/>
          </w:p>
        </w:tc>
        <w:tc>
          <w:tcPr>
            <w:tcW w:w="2226" w:type="dxa"/>
          </w:tcPr>
          <w:p w14:paraId="320A5127" w14:textId="1401312D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50D80E99" w14:textId="1F2D6FF2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095463">
              <w:rPr>
                <w:rFonts w:ascii="Times New Roman" w:hAnsi="Times New Roman" w:cs="Times New Roman"/>
                <w:sz w:val="24"/>
              </w:rPr>
              <w:t>#9252</w:t>
            </w:r>
          </w:p>
        </w:tc>
      </w:tr>
      <w:tr w:rsidR="003A3855" w:rsidRPr="00FD54D8" w14:paraId="012BEB4E" w14:textId="77777777" w:rsidTr="00FD54D8">
        <w:tc>
          <w:tcPr>
            <w:tcW w:w="997" w:type="dxa"/>
          </w:tcPr>
          <w:p w14:paraId="5E61096E" w14:textId="7952FA3E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20" w:type="dxa"/>
          </w:tcPr>
          <w:p w14:paraId="4BB3B314" w14:textId="2D2C52B5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p-JNK</w:t>
            </w:r>
          </w:p>
        </w:tc>
        <w:tc>
          <w:tcPr>
            <w:tcW w:w="2226" w:type="dxa"/>
          </w:tcPr>
          <w:p w14:paraId="47E9D23E" w14:textId="0CC85887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70337567" w14:textId="186DC1A6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095463">
              <w:rPr>
                <w:rFonts w:ascii="Times New Roman" w:hAnsi="Times New Roman" w:cs="Times New Roman"/>
                <w:sz w:val="24"/>
              </w:rPr>
              <w:t>#4668</w:t>
            </w:r>
          </w:p>
        </w:tc>
      </w:tr>
      <w:tr w:rsidR="003A3855" w:rsidRPr="00FD54D8" w14:paraId="7B8A9309" w14:textId="77777777" w:rsidTr="00FD54D8">
        <w:tc>
          <w:tcPr>
            <w:tcW w:w="997" w:type="dxa"/>
          </w:tcPr>
          <w:p w14:paraId="5729AFD7" w14:textId="7F571827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820" w:type="dxa"/>
          </w:tcPr>
          <w:p w14:paraId="754BB62D" w14:textId="45AAB341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4"/>
            <w:r w:rsidRPr="00FD54D8">
              <w:rPr>
                <w:rFonts w:ascii="Times New Roman" w:hAnsi="Times New Roman" w:cs="Times New Roman"/>
                <w:sz w:val="24"/>
              </w:rPr>
              <w:t>Erk1/2</w:t>
            </w:r>
            <w:bookmarkEnd w:id="2"/>
          </w:p>
        </w:tc>
        <w:tc>
          <w:tcPr>
            <w:tcW w:w="2226" w:type="dxa"/>
          </w:tcPr>
          <w:p w14:paraId="7498CBD7" w14:textId="7CF8E9F6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24D0DBBC" w14:textId="40AB9610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095463">
              <w:rPr>
                <w:rFonts w:ascii="Times New Roman" w:hAnsi="Times New Roman" w:cs="Times New Roman"/>
                <w:sz w:val="24"/>
              </w:rPr>
              <w:t>#9102</w:t>
            </w:r>
          </w:p>
        </w:tc>
      </w:tr>
      <w:tr w:rsidR="003A3855" w:rsidRPr="00FD54D8" w14:paraId="292B0752" w14:textId="77777777" w:rsidTr="00FD54D8">
        <w:tc>
          <w:tcPr>
            <w:tcW w:w="997" w:type="dxa"/>
          </w:tcPr>
          <w:p w14:paraId="29B8C607" w14:textId="6B73F165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20" w:type="dxa"/>
          </w:tcPr>
          <w:p w14:paraId="3091BEE1" w14:textId="11A8A84D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p-Erk1/2</w:t>
            </w:r>
          </w:p>
        </w:tc>
        <w:tc>
          <w:tcPr>
            <w:tcW w:w="2226" w:type="dxa"/>
          </w:tcPr>
          <w:p w14:paraId="62548A63" w14:textId="74348809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604DF132" w14:textId="0E4D4633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095463">
              <w:rPr>
                <w:rFonts w:ascii="Times New Roman" w:hAnsi="Times New Roman" w:cs="Times New Roman"/>
                <w:sz w:val="24"/>
              </w:rPr>
              <w:t>#9101</w:t>
            </w:r>
          </w:p>
        </w:tc>
      </w:tr>
      <w:tr w:rsidR="003A3855" w:rsidRPr="00FD54D8" w14:paraId="758F55AC" w14:textId="77777777" w:rsidTr="00FD54D8">
        <w:tc>
          <w:tcPr>
            <w:tcW w:w="997" w:type="dxa"/>
          </w:tcPr>
          <w:p w14:paraId="3CA00F13" w14:textId="4ABBF297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820" w:type="dxa"/>
          </w:tcPr>
          <w:p w14:paraId="636F24C4" w14:textId="458ADD28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3" w:name="OLE_LINK5"/>
            <w:r w:rsidRPr="00FD54D8">
              <w:rPr>
                <w:rFonts w:ascii="Times New Roman" w:hAnsi="Times New Roman" w:cs="Times New Roman"/>
                <w:sz w:val="24"/>
              </w:rPr>
              <w:t>p38</w:t>
            </w:r>
            <w:bookmarkEnd w:id="3"/>
          </w:p>
        </w:tc>
        <w:tc>
          <w:tcPr>
            <w:tcW w:w="2226" w:type="dxa"/>
          </w:tcPr>
          <w:p w14:paraId="39E25D61" w14:textId="1E53C346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3C25147A" w14:textId="7B531E12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095463">
              <w:rPr>
                <w:rFonts w:ascii="Times New Roman" w:hAnsi="Times New Roman" w:cs="Times New Roman"/>
                <w:sz w:val="24"/>
              </w:rPr>
              <w:t>#9212</w:t>
            </w:r>
          </w:p>
        </w:tc>
      </w:tr>
      <w:tr w:rsidR="003A3855" w:rsidRPr="00FD54D8" w14:paraId="06258E6B" w14:textId="77777777" w:rsidTr="00FD54D8">
        <w:tc>
          <w:tcPr>
            <w:tcW w:w="997" w:type="dxa"/>
          </w:tcPr>
          <w:p w14:paraId="4F269027" w14:textId="68AD6A4C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20" w:type="dxa"/>
          </w:tcPr>
          <w:p w14:paraId="157516FD" w14:textId="3EB590E0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4" w:name="OLE_LINK6"/>
            <w:r w:rsidRPr="00FD54D8">
              <w:rPr>
                <w:rFonts w:ascii="Times New Roman" w:hAnsi="Times New Roman" w:cs="Times New Roman"/>
                <w:sz w:val="24"/>
              </w:rPr>
              <w:t>p-p38</w:t>
            </w:r>
            <w:bookmarkEnd w:id="4"/>
          </w:p>
        </w:tc>
        <w:tc>
          <w:tcPr>
            <w:tcW w:w="2226" w:type="dxa"/>
          </w:tcPr>
          <w:p w14:paraId="47FFB430" w14:textId="5DB72C6E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37B06BD5" w14:textId="5683B06C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095463">
              <w:rPr>
                <w:rFonts w:ascii="Times New Roman" w:hAnsi="Times New Roman" w:cs="Times New Roman"/>
                <w:sz w:val="24"/>
              </w:rPr>
              <w:t> #4511</w:t>
            </w:r>
          </w:p>
        </w:tc>
      </w:tr>
      <w:tr w:rsidR="003A3855" w:rsidRPr="00FD54D8" w14:paraId="66CD6FE5" w14:textId="77777777" w:rsidTr="00FD54D8">
        <w:tc>
          <w:tcPr>
            <w:tcW w:w="997" w:type="dxa"/>
          </w:tcPr>
          <w:p w14:paraId="48C6F578" w14:textId="5FD3C18B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  <w:r w:rsidRPr="00FD54D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20" w:type="dxa"/>
          </w:tcPr>
          <w:p w14:paraId="13C3CF18" w14:textId="15141147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kt123</w:t>
            </w:r>
          </w:p>
        </w:tc>
        <w:tc>
          <w:tcPr>
            <w:tcW w:w="2226" w:type="dxa"/>
          </w:tcPr>
          <w:p w14:paraId="59EC7EAB" w14:textId="7573274A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60C453BD" w14:textId="786ABE79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#2967</w:t>
            </w:r>
          </w:p>
        </w:tc>
      </w:tr>
      <w:tr w:rsidR="003A3855" w:rsidRPr="00FD54D8" w14:paraId="6073014F" w14:textId="77777777" w:rsidTr="00FD54D8">
        <w:tc>
          <w:tcPr>
            <w:tcW w:w="997" w:type="dxa"/>
          </w:tcPr>
          <w:p w14:paraId="266B58A8" w14:textId="59B4ECD4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  <w:r w:rsidRPr="00FD54D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820" w:type="dxa"/>
          </w:tcPr>
          <w:p w14:paraId="7F34E28B" w14:textId="321A2277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pAkt-S473</w:t>
            </w:r>
          </w:p>
        </w:tc>
        <w:tc>
          <w:tcPr>
            <w:tcW w:w="2226" w:type="dxa"/>
          </w:tcPr>
          <w:p w14:paraId="2AE3F392" w14:textId="4A3BDBFC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5" w:name="OLE_LINK10"/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  <w:bookmarkEnd w:id="5"/>
          </w:p>
        </w:tc>
        <w:tc>
          <w:tcPr>
            <w:tcW w:w="3253" w:type="dxa"/>
          </w:tcPr>
          <w:p w14:paraId="0603F24C" w14:textId="02B6CA40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#9271</w:t>
            </w:r>
          </w:p>
        </w:tc>
      </w:tr>
      <w:tr w:rsidR="003A3855" w:rsidRPr="00FD54D8" w14:paraId="205D4A61" w14:textId="77777777" w:rsidTr="00FD54D8">
        <w:tc>
          <w:tcPr>
            <w:tcW w:w="997" w:type="dxa"/>
          </w:tcPr>
          <w:p w14:paraId="4F0D40A6" w14:textId="0CEE5A1C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  <w:r w:rsidRPr="00FD54D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20" w:type="dxa"/>
          </w:tcPr>
          <w:p w14:paraId="4A75FBA4" w14:textId="3979A6E2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p65</w:t>
            </w:r>
          </w:p>
        </w:tc>
        <w:tc>
          <w:tcPr>
            <w:tcW w:w="2226" w:type="dxa"/>
          </w:tcPr>
          <w:p w14:paraId="2B43AC87" w14:textId="401394AF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5E3E8ABD" w14:textId="0B03F756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3A3855">
              <w:rPr>
                <w:rFonts w:ascii="Times New Roman" w:hAnsi="Times New Roman" w:cs="Times New Roman"/>
                <w:sz w:val="24"/>
              </w:rPr>
              <w:t>#8242</w:t>
            </w:r>
          </w:p>
        </w:tc>
      </w:tr>
      <w:tr w:rsidR="003A3855" w:rsidRPr="00FD54D8" w14:paraId="27DD17D5" w14:textId="77777777" w:rsidTr="00FD54D8">
        <w:tc>
          <w:tcPr>
            <w:tcW w:w="997" w:type="dxa"/>
          </w:tcPr>
          <w:p w14:paraId="60DA0D03" w14:textId="2F039686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  <w:r w:rsidRPr="00FD54D8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820" w:type="dxa"/>
          </w:tcPr>
          <w:p w14:paraId="28320568" w14:textId="32345072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6" w:name="OLE_LINK8"/>
            <w:r w:rsidRPr="00FD54D8">
              <w:rPr>
                <w:rFonts w:ascii="Times New Roman" w:hAnsi="Times New Roman" w:cs="Times New Roman"/>
                <w:sz w:val="24"/>
              </w:rPr>
              <w:t>p-p65</w:t>
            </w:r>
            <w:bookmarkEnd w:id="6"/>
          </w:p>
        </w:tc>
        <w:tc>
          <w:tcPr>
            <w:tcW w:w="2226" w:type="dxa"/>
          </w:tcPr>
          <w:p w14:paraId="22062E0A" w14:textId="1B02E09A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62210581" w14:textId="1BFEF3B7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3A3855">
              <w:rPr>
                <w:rFonts w:ascii="Times New Roman" w:hAnsi="Times New Roman" w:cs="Times New Roman"/>
                <w:sz w:val="24"/>
              </w:rPr>
              <w:t>#3033</w:t>
            </w:r>
          </w:p>
        </w:tc>
      </w:tr>
      <w:tr w:rsidR="003A3855" w:rsidRPr="00FD54D8" w14:paraId="09F8EB10" w14:textId="77777777" w:rsidTr="00FD54D8">
        <w:tc>
          <w:tcPr>
            <w:tcW w:w="997" w:type="dxa"/>
          </w:tcPr>
          <w:p w14:paraId="226B3779" w14:textId="77777777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0" w:type="dxa"/>
          </w:tcPr>
          <w:p w14:paraId="063BD84E" w14:textId="32E8EC27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7" w:name="OLE_LINK9"/>
            <w:r w:rsidRPr="00FD54D8">
              <w:rPr>
                <w:rFonts w:ascii="Times New Roman" w:hAnsi="Times New Roman" w:cs="Times New Roman"/>
                <w:sz w:val="24"/>
              </w:rPr>
              <w:t>NFATc1</w:t>
            </w:r>
            <w:bookmarkEnd w:id="7"/>
          </w:p>
        </w:tc>
        <w:tc>
          <w:tcPr>
            <w:tcW w:w="2226" w:type="dxa"/>
          </w:tcPr>
          <w:p w14:paraId="40E5D66B" w14:textId="586F476A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 xml:space="preserve">Cell Signaling Tech </w:t>
            </w:r>
          </w:p>
        </w:tc>
        <w:tc>
          <w:tcPr>
            <w:tcW w:w="3253" w:type="dxa"/>
          </w:tcPr>
          <w:p w14:paraId="4C5F958C" w14:textId="3A3B2A10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3A3855">
              <w:rPr>
                <w:rFonts w:ascii="Times New Roman" w:hAnsi="Times New Roman" w:cs="Times New Roman"/>
                <w:sz w:val="24"/>
              </w:rPr>
              <w:t>#5861</w:t>
            </w:r>
          </w:p>
        </w:tc>
      </w:tr>
      <w:tr w:rsidR="003A3855" w:rsidRPr="00FD54D8" w14:paraId="11F2B51D" w14:textId="77777777" w:rsidTr="00FD54D8">
        <w:tc>
          <w:tcPr>
            <w:tcW w:w="997" w:type="dxa"/>
          </w:tcPr>
          <w:p w14:paraId="600D0143" w14:textId="37B26EEB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  <w:r w:rsidRPr="00FD54D8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820" w:type="dxa"/>
          </w:tcPr>
          <w:p w14:paraId="6DF6601F" w14:textId="1ED88634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RANK</w:t>
            </w:r>
          </w:p>
        </w:tc>
        <w:tc>
          <w:tcPr>
            <w:tcW w:w="2226" w:type="dxa"/>
          </w:tcPr>
          <w:p w14:paraId="1FD27DF9" w14:textId="039F9071" w:rsidR="003A3855" w:rsidRPr="00FD54D8" w:rsidRDefault="00E3702E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8" w:name="OLE_LINK11"/>
            <w:bookmarkStart w:id="9" w:name="OLE_LINK12"/>
            <w:r w:rsidRPr="00FD54D8">
              <w:rPr>
                <w:rFonts w:ascii="Times New Roman" w:hAnsi="Times New Roman" w:cs="Times New Roman"/>
                <w:sz w:val="24"/>
              </w:rPr>
              <w:t>Abcam</w:t>
            </w:r>
            <w:bookmarkEnd w:id="8"/>
            <w:r w:rsidRPr="00FD54D8">
              <w:rPr>
                <w:rFonts w:ascii="Times New Roman" w:hAnsi="Times New Roman" w:cs="Times New Roman"/>
                <w:sz w:val="24"/>
              </w:rPr>
              <w:t xml:space="preserve"> </w:t>
            </w:r>
            <w:bookmarkEnd w:id="9"/>
          </w:p>
        </w:tc>
        <w:tc>
          <w:tcPr>
            <w:tcW w:w="3253" w:type="dxa"/>
          </w:tcPr>
          <w:p w14:paraId="693784E8" w14:textId="73A140BE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13918</w:t>
            </w:r>
          </w:p>
        </w:tc>
      </w:tr>
      <w:tr w:rsidR="003A3855" w:rsidRPr="00FD54D8" w14:paraId="6EA566FA" w14:textId="77777777" w:rsidTr="00FD54D8">
        <w:tc>
          <w:tcPr>
            <w:tcW w:w="997" w:type="dxa"/>
          </w:tcPr>
          <w:p w14:paraId="3F7E789E" w14:textId="5355F7D9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  <w:r w:rsidRPr="00FD54D8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20" w:type="dxa"/>
          </w:tcPr>
          <w:p w14:paraId="71E627DA" w14:textId="0C3DC0A6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TRAF6</w:t>
            </w:r>
          </w:p>
        </w:tc>
        <w:tc>
          <w:tcPr>
            <w:tcW w:w="2226" w:type="dxa"/>
          </w:tcPr>
          <w:p w14:paraId="2593C9F6" w14:textId="7573E37C" w:rsidR="003A3855" w:rsidRPr="00FD54D8" w:rsidRDefault="00FD54D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3253" w:type="dxa"/>
          </w:tcPr>
          <w:p w14:paraId="31B7AE45" w14:textId="38144B17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40675</w:t>
            </w:r>
          </w:p>
        </w:tc>
      </w:tr>
      <w:tr w:rsidR="003A3855" w:rsidRPr="00FD54D8" w14:paraId="435637FA" w14:textId="77777777" w:rsidTr="00FD54D8">
        <w:tc>
          <w:tcPr>
            <w:tcW w:w="997" w:type="dxa"/>
          </w:tcPr>
          <w:p w14:paraId="380E6904" w14:textId="24122ECE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  <w:r w:rsidRPr="00FD54D8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820" w:type="dxa"/>
          </w:tcPr>
          <w:p w14:paraId="1BDF9081" w14:textId="7D918054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bookmarkStart w:id="10" w:name="OLE_LINK7"/>
            <w:r w:rsidRPr="00FD54D8">
              <w:rPr>
                <w:rFonts w:ascii="Times New Roman" w:hAnsi="Times New Roman" w:cs="Times New Roman"/>
                <w:sz w:val="24"/>
              </w:rPr>
              <w:t>Grb2</w:t>
            </w:r>
            <w:bookmarkEnd w:id="10"/>
          </w:p>
        </w:tc>
        <w:tc>
          <w:tcPr>
            <w:tcW w:w="2226" w:type="dxa"/>
          </w:tcPr>
          <w:p w14:paraId="6AB7545E" w14:textId="79EAFF35" w:rsidR="003A3855" w:rsidRPr="00FD54D8" w:rsidRDefault="00FD54D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3253" w:type="dxa"/>
          </w:tcPr>
          <w:p w14:paraId="162C7A22" w14:textId="2DA12E23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32037</w:t>
            </w:r>
          </w:p>
        </w:tc>
      </w:tr>
      <w:tr w:rsidR="003A3855" w:rsidRPr="00FD54D8" w14:paraId="3AD35091" w14:textId="77777777" w:rsidTr="00FD54D8">
        <w:tc>
          <w:tcPr>
            <w:tcW w:w="997" w:type="dxa"/>
          </w:tcPr>
          <w:p w14:paraId="3DD3D06D" w14:textId="689A48AF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1</w:t>
            </w:r>
            <w:r w:rsidRPr="00FD54D8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820" w:type="dxa"/>
          </w:tcPr>
          <w:p w14:paraId="01EFB3E7" w14:textId="51F50196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MMP9</w:t>
            </w:r>
          </w:p>
        </w:tc>
        <w:tc>
          <w:tcPr>
            <w:tcW w:w="2226" w:type="dxa"/>
          </w:tcPr>
          <w:p w14:paraId="63D55146" w14:textId="22813F55" w:rsidR="003A3855" w:rsidRPr="00FD54D8" w:rsidRDefault="00FD54D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3253" w:type="dxa"/>
          </w:tcPr>
          <w:p w14:paraId="099BD8A8" w14:textId="3F4AC710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76003</w:t>
            </w:r>
          </w:p>
        </w:tc>
      </w:tr>
      <w:tr w:rsidR="003A3855" w:rsidRPr="00FD54D8" w14:paraId="503A1B2D" w14:textId="77777777" w:rsidTr="00FD54D8">
        <w:tc>
          <w:tcPr>
            <w:tcW w:w="997" w:type="dxa"/>
          </w:tcPr>
          <w:p w14:paraId="6A577DBE" w14:textId="096A7525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820" w:type="dxa"/>
          </w:tcPr>
          <w:p w14:paraId="397FDDF5" w14:textId="32C3760C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cFOS</w:t>
            </w:r>
          </w:p>
        </w:tc>
        <w:tc>
          <w:tcPr>
            <w:tcW w:w="2226" w:type="dxa"/>
          </w:tcPr>
          <w:p w14:paraId="7972C41C" w14:textId="474D9B80" w:rsidR="003A3855" w:rsidRPr="00FD54D8" w:rsidRDefault="00FD54D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3253" w:type="dxa"/>
          </w:tcPr>
          <w:p w14:paraId="42DA6AA5" w14:textId="0F947DE8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302667</w:t>
            </w:r>
          </w:p>
        </w:tc>
      </w:tr>
      <w:tr w:rsidR="003A3855" w:rsidRPr="00FD54D8" w14:paraId="62984032" w14:textId="77777777" w:rsidTr="00FD54D8">
        <w:tc>
          <w:tcPr>
            <w:tcW w:w="997" w:type="dxa"/>
          </w:tcPr>
          <w:p w14:paraId="6F78710B" w14:textId="6C85D3D9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820" w:type="dxa"/>
          </w:tcPr>
          <w:p w14:paraId="7A95B43F" w14:textId="4EAEF510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Ctsk</w:t>
            </w:r>
          </w:p>
        </w:tc>
        <w:tc>
          <w:tcPr>
            <w:tcW w:w="2226" w:type="dxa"/>
          </w:tcPr>
          <w:p w14:paraId="5C30BB76" w14:textId="07535219" w:rsidR="003A3855" w:rsidRPr="00FD54D8" w:rsidRDefault="00FD54D8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3253" w:type="dxa"/>
          </w:tcPr>
          <w:p w14:paraId="54949155" w14:textId="28FC411A" w:rsidR="003A3855" w:rsidRPr="00FD54D8" w:rsidRDefault="003A3855" w:rsidP="00FD54D8">
            <w:pPr>
              <w:rPr>
                <w:rFonts w:ascii="Times New Roman" w:hAnsi="Times New Roman" w:cs="Times New Roman"/>
                <w:sz w:val="24"/>
              </w:rPr>
            </w:pPr>
            <w:r w:rsidRPr="00FD54D8">
              <w:rPr>
                <w:rFonts w:ascii="Times New Roman" w:hAnsi="Times New Roman" w:cs="Times New Roman"/>
                <w:sz w:val="24"/>
              </w:rPr>
              <w:t>Ab187647</w:t>
            </w:r>
          </w:p>
        </w:tc>
      </w:tr>
    </w:tbl>
    <w:p w14:paraId="421C58E2" w14:textId="6231A08C" w:rsidR="00BE4AB3" w:rsidRPr="0091236B" w:rsidRDefault="00722B66">
      <w:pPr>
        <w:rPr>
          <w:b/>
          <w:bCs/>
          <w:sz w:val="28"/>
          <w:szCs w:val="28"/>
        </w:rPr>
      </w:pPr>
      <w:r w:rsidRPr="0091236B">
        <w:rPr>
          <w:rFonts w:hint="eastAsia"/>
          <w:b/>
          <w:bCs/>
          <w:sz w:val="28"/>
          <w:szCs w:val="28"/>
        </w:rPr>
        <w:t xml:space="preserve"> </w:t>
      </w:r>
      <w:r w:rsidR="00FD54D8" w:rsidRPr="0091236B">
        <w:rPr>
          <w:rFonts w:hint="eastAsia"/>
          <w:b/>
          <w:bCs/>
          <w:sz w:val="28"/>
          <w:szCs w:val="28"/>
        </w:rPr>
        <w:t>I</w:t>
      </w:r>
      <w:r w:rsidR="00FD54D8" w:rsidRPr="0091236B">
        <w:rPr>
          <w:rFonts w:hint="eastAsia"/>
          <w:b/>
          <w:bCs/>
          <w:sz w:val="28"/>
          <w:szCs w:val="28"/>
        </w:rPr>
        <w:t>nformation</w:t>
      </w:r>
      <w:r w:rsidR="00FD54D8" w:rsidRPr="0091236B">
        <w:rPr>
          <w:b/>
          <w:bCs/>
          <w:sz w:val="28"/>
          <w:szCs w:val="28"/>
        </w:rPr>
        <w:t xml:space="preserve"> </w:t>
      </w:r>
      <w:r w:rsidR="00FD54D8" w:rsidRPr="0091236B">
        <w:rPr>
          <w:rFonts w:hint="eastAsia"/>
          <w:b/>
          <w:bCs/>
          <w:sz w:val="28"/>
          <w:szCs w:val="28"/>
        </w:rPr>
        <w:t xml:space="preserve">of </w:t>
      </w:r>
      <w:r w:rsidR="00FD54D8" w:rsidRPr="0091236B">
        <w:rPr>
          <w:b/>
          <w:bCs/>
          <w:sz w:val="28"/>
          <w:szCs w:val="28"/>
        </w:rPr>
        <w:t>Antibod</w:t>
      </w:r>
      <w:r w:rsidR="00FD54D8" w:rsidRPr="0091236B">
        <w:rPr>
          <w:rFonts w:hint="eastAsia"/>
          <w:b/>
          <w:bCs/>
          <w:sz w:val="28"/>
          <w:szCs w:val="28"/>
        </w:rPr>
        <w:t>ies</w:t>
      </w:r>
    </w:p>
    <w:sectPr w:rsidR="00BE4AB3" w:rsidRPr="009123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D779F" w14:textId="77777777" w:rsidR="008623F3" w:rsidRDefault="008623F3" w:rsidP="008A688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39B384" w14:textId="77777777" w:rsidR="008623F3" w:rsidRDefault="008623F3" w:rsidP="008A688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C04B3" w14:textId="77777777" w:rsidR="008623F3" w:rsidRDefault="008623F3" w:rsidP="008A688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4CDBA0" w14:textId="77777777" w:rsidR="008623F3" w:rsidRDefault="008623F3" w:rsidP="008A688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AB3"/>
    <w:rsid w:val="00095463"/>
    <w:rsid w:val="003A3855"/>
    <w:rsid w:val="003E5FCF"/>
    <w:rsid w:val="00722B66"/>
    <w:rsid w:val="007B08F3"/>
    <w:rsid w:val="008623F3"/>
    <w:rsid w:val="008A6888"/>
    <w:rsid w:val="0091236B"/>
    <w:rsid w:val="00A6504C"/>
    <w:rsid w:val="00BE4AB3"/>
    <w:rsid w:val="00C65EF4"/>
    <w:rsid w:val="00E3702E"/>
    <w:rsid w:val="00FD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99744F"/>
  <w15:chartTrackingRefBased/>
  <w15:docId w15:val="{1C9F38CA-EB75-4C63-AC13-663AA946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4A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4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4A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4A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4A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4AB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4A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4A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4A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4A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4A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4A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4A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4AB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4A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4A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4A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4A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4A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4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4A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4A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4A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4A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4A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4A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4A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4A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4AB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68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68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68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6888"/>
    <w:rPr>
      <w:sz w:val="18"/>
      <w:szCs w:val="18"/>
    </w:rPr>
  </w:style>
  <w:style w:type="table" w:styleId="af2">
    <w:name w:val="Table Grid"/>
    <w:basedOn w:val="a1"/>
    <w:uiPriority w:val="39"/>
    <w:rsid w:val="008A6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1</TotalTime>
  <Pages>1</Pages>
  <Words>121</Words>
  <Characters>723</Characters>
  <Application>Microsoft Office Word</Application>
  <DocSecurity>0</DocSecurity>
  <Lines>9</Lines>
  <Paragraphs>2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.huajian@163.com</dc:creator>
  <cp:keywords/>
  <dc:description/>
  <cp:lastModifiedBy>shan.huajian@163.com</cp:lastModifiedBy>
  <cp:revision>6</cp:revision>
  <dcterms:created xsi:type="dcterms:W3CDTF">2026-01-20T07:44:00Z</dcterms:created>
  <dcterms:modified xsi:type="dcterms:W3CDTF">2026-01-21T02:03:00Z</dcterms:modified>
</cp:coreProperties>
</file>